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68E62" w14:textId="77777777" w:rsidR="00345F1C" w:rsidRDefault="00345F1C" w:rsidP="00E56C5F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14:paraId="5E167A3F" w14:textId="39894A9D" w:rsidR="00E56C5F" w:rsidRPr="00345F1C" w:rsidRDefault="00345F1C" w:rsidP="00345F1C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4DB90A" wp14:editId="5651575F">
            <wp:extent cx="6686550" cy="2705100"/>
            <wp:effectExtent l="0" t="0" r="0" b="0"/>
            <wp:docPr id="3613946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CA366" w14:textId="22AAA2A1" w:rsidR="00E56C5F" w:rsidRPr="00E56C5F" w:rsidRDefault="00E56C5F" w:rsidP="00E56C5F">
      <w:pPr>
        <w:pStyle w:val="NormalWeb"/>
        <w:spacing w:before="0" w:beforeAutospacing="0" w:after="120" w:afterAutospacing="0"/>
        <w:rPr>
          <w:rFonts w:eastAsiaTheme="minorEastAsia"/>
          <w:b/>
          <w:bCs/>
          <w:color w:val="000000" w:themeColor="text1"/>
          <w:kern w:val="24"/>
        </w:rPr>
      </w:pPr>
      <w:r w:rsidRPr="00E56C5F">
        <w:rPr>
          <w:rFonts w:eastAsiaTheme="minorEastAsia"/>
          <w:b/>
          <w:bCs/>
          <w:color w:val="000000" w:themeColor="text1"/>
          <w:kern w:val="24"/>
        </w:rPr>
        <w:t xml:space="preserve">Supplementary Table </w:t>
      </w:r>
      <w:r w:rsidR="00DF5F0D">
        <w:rPr>
          <w:rFonts w:eastAsiaTheme="minorEastAsia"/>
          <w:b/>
          <w:bCs/>
          <w:color w:val="000000" w:themeColor="text1"/>
          <w:kern w:val="24"/>
        </w:rPr>
        <w:t>T3</w:t>
      </w:r>
      <w:r w:rsidRPr="00E56C5F">
        <w:rPr>
          <w:rFonts w:eastAsiaTheme="minorEastAsia"/>
          <w:b/>
          <w:bCs/>
          <w:color w:val="000000" w:themeColor="text1"/>
          <w:kern w:val="24"/>
        </w:rPr>
        <w:t xml:space="preserve">: Effects of HFD and LFD on Colony Formation in Brain and Lung Organs. </w:t>
      </w:r>
    </w:p>
    <w:p w14:paraId="3FF531BC" w14:textId="77777777" w:rsidR="00E56C5F" w:rsidRPr="00E56C5F" w:rsidRDefault="00E56C5F" w:rsidP="00E56C5F">
      <w:pPr>
        <w:pStyle w:val="NormalWeb"/>
        <w:spacing w:before="0" w:beforeAutospacing="0" w:after="120" w:afterAutospacing="0"/>
      </w:pPr>
      <w:r w:rsidRPr="00E56C5F">
        <w:rPr>
          <w:rFonts w:eastAsiaTheme="minorEastAsia"/>
          <w:color w:val="000000" w:themeColor="text1"/>
          <w:kern w:val="24"/>
        </w:rPr>
        <w:t>Table presents data from biological replicates of brain and lung tissues obtained from C57BL/6J mice injected with E0771-GFP cells pre-treated for 72 hours with either HFD or LFD-plasma derived exosomes. Colony formation, quantified by colony number, was significantly higher in HFD-treated brain and lung samples compared to their LFD counterparts. Specifically, the brain samples from HFD-treated subjects showed large colony counts, with a peak in replicate 4 (158 colonies), while LFD-treated brain replicates either exhibited no detectable colonies (replicates 1 and 2) or very low counts (6 colonies in replicates 3 and 4). Similarly, in lung tissues, replicates treated with an HFD consistently had higher colony numbers, with replicate 1 showing the maximum count (129 colonies), compared to much lower counts in LFD-treated lung replicates, with the highest colony count being only 87 (LFD biological replicate number 3).</w:t>
      </w:r>
    </w:p>
    <w:p w14:paraId="6C19D542" w14:textId="77777777" w:rsidR="00E56C5F" w:rsidRPr="00EC374D" w:rsidRDefault="00E56C5F" w:rsidP="00753E95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  <w:lang w:val="en-US" w:eastAsia="en-US"/>
        </w:rPr>
      </w:pPr>
    </w:p>
    <w:sectPr w:rsidR="00E56C5F" w:rsidRPr="00EC374D" w:rsidSect="00004A48">
      <w:pgSz w:w="12240" w:h="15840"/>
      <w:pgMar w:top="1170" w:right="720" w:bottom="135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512A7" w14:textId="77777777" w:rsidR="006166C0" w:rsidRDefault="006166C0" w:rsidP="00502AC1">
      <w:pPr>
        <w:spacing w:after="0" w:line="240" w:lineRule="auto"/>
      </w:pPr>
      <w:r>
        <w:separator/>
      </w:r>
    </w:p>
  </w:endnote>
  <w:endnote w:type="continuationSeparator" w:id="0">
    <w:p w14:paraId="5C784707" w14:textId="77777777" w:rsidR="006166C0" w:rsidRDefault="006166C0" w:rsidP="00502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C7DCB" w14:textId="77777777" w:rsidR="006166C0" w:rsidRDefault="006166C0" w:rsidP="00502AC1">
      <w:pPr>
        <w:spacing w:after="0" w:line="240" w:lineRule="auto"/>
      </w:pPr>
      <w:r>
        <w:separator/>
      </w:r>
    </w:p>
  </w:footnote>
  <w:footnote w:type="continuationSeparator" w:id="0">
    <w:p w14:paraId="45E98333" w14:textId="77777777" w:rsidR="006166C0" w:rsidRDefault="006166C0" w:rsidP="00502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77856"/>
    <w:multiLevelType w:val="hybridMultilevel"/>
    <w:tmpl w:val="764A608A"/>
    <w:lvl w:ilvl="0" w:tplc="F3AE0AE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D827A1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B2EE24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2F2E56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F8C1E1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F04407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EAA31C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16F2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54EA3E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2F0B23"/>
    <w:multiLevelType w:val="hybridMultilevel"/>
    <w:tmpl w:val="5C92D89C"/>
    <w:lvl w:ilvl="0" w:tplc="7416CD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B5DA0"/>
    <w:multiLevelType w:val="hybridMultilevel"/>
    <w:tmpl w:val="27C07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53A78"/>
    <w:multiLevelType w:val="hybridMultilevel"/>
    <w:tmpl w:val="BA3414E8"/>
    <w:lvl w:ilvl="0" w:tplc="03901D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36FC7"/>
    <w:multiLevelType w:val="hybridMultilevel"/>
    <w:tmpl w:val="13EED54A"/>
    <w:lvl w:ilvl="0" w:tplc="CB7CFF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42286"/>
    <w:multiLevelType w:val="multilevel"/>
    <w:tmpl w:val="48B81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FE108D"/>
    <w:multiLevelType w:val="hybridMultilevel"/>
    <w:tmpl w:val="6DE43670"/>
    <w:lvl w:ilvl="0" w:tplc="AE58D64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6D8C03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2D6106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69822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7BE56C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A464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1E9E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394BE0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F50EA1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295D89"/>
    <w:multiLevelType w:val="hybridMultilevel"/>
    <w:tmpl w:val="CDB2BCFE"/>
    <w:lvl w:ilvl="0" w:tplc="57D858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550E20"/>
    <w:multiLevelType w:val="hybridMultilevel"/>
    <w:tmpl w:val="9B2AFF14"/>
    <w:lvl w:ilvl="0" w:tplc="9AAAFE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DC4ADC"/>
    <w:multiLevelType w:val="hybridMultilevel"/>
    <w:tmpl w:val="0E06444A"/>
    <w:lvl w:ilvl="0" w:tplc="CE8C8D1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512280">
    <w:abstractNumId w:val="9"/>
  </w:num>
  <w:num w:numId="2" w16cid:durableId="627591075">
    <w:abstractNumId w:val="6"/>
  </w:num>
  <w:num w:numId="3" w16cid:durableId="590621391">
    <w:abstractNumId w:val="3"/>
  </w:num>
  <w:num w:numId="4" w16cid:durableId="270628656">
    <w:abstractNumId w:val="7"/>
  </w:num>
  <w:num w:numId="5" w16cid:durableId="1978340958">
    <w:abstractNumId w:val="1"/>
  </w:num>
  <w:num w:numId="6" w16cid:durableId="1458529894">
    <w:abstractNumId w:val="2"/>
  </w:num>
  <w:num w:numId="7" w16cid:durableId="168983486">
    <w:abstractNumId w:val="0"/>
  </w:num>
  <w:num w:numId="8" w16cid:durableId="2116168175">
    <w:abstractNumId w:val="4"/>
  </w:num>
  <w:num w:numId="9" w16cid:durableId="2102137401">
    <w:abstractNumId w:val="8"/>
  </w:num>
  <w:num w:numId="10" w16cid:durableId="2058582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10"/>
    <w:rsid w:val="00001B62"/>
    <w:rsid w:val="00004A48"/>
    <w:rsid w:val="000074C0"/>
    <w:rsid w:val="00007CCB"/>
    <w:rsid w:val="000125CC"/>
    <w:rsid w:val="0002538A"/>
    <w:rsid w:val="00044772"/>
    <w:rsid w:val="0004513E"/>
    <w:rsid w:val="000459A6"/>
    <w:rsid w:val="000478AD"/>
    <w:rsid w:val="00050EB0"/>
    <w:rsid w:val="00053CD8"/>
    <w:rsid w:val="0005689A"/>
    <w:rsid w:val="00057557"/>
    <w:rsid w:val="000612C3"/>
    <w:rsid w:val="00063A48"/>
    <w:rsid w:val="00067008"/>
    <w:rsid w:val="000677DF"/>
    <w:rsid w:val="00071547"/>
    <w:rsid w:val="00072AFA"/>
    <w:rsid w:val="00073D2E"/>
    <w:rsid w:val="000777CD"/>
    <w:rsid w:val="00077FA7"/>
    <w:rsid w:val="00077FE2"/>
    <w:rsid w:val="000875D4"/>
    <w:rsid w:val="00092502"/>
    <w:rsid w:val="000964BC"/>
    <w:rsid w:val="00096E9B"/>
    <w:rsid w:val="000B429C"/>
    <w:rsid w:val="000B6DCF"/>
    <w:rsid w:val="000B77DC"/>
    <w:rsid w:val="000C6D4C"/>
    <w:rsid w:val="000D1A82"/>
    <w:rsid w:val="000D68C2"/>
    <w:rsid w:val="000E1B20"/>
    <w:rsid w:val="000E2114"/>
    <w:rsid w:val="000E24C4"/>
    <w:rsid w:val="000E4F87"/>
    <w:rsid w:val="000F50DB"/>
    <w:rsid w:val="000F668F"/>
    <w:rsid w:val="001015C5"/>
    <w:rsid w:val="00101B65"/>
    <w:rsid w:val="001054E5"/>
    <w:rsid w:val="001122C7"/>
    <w:rsid w:val="0011526C"/>
    <w:rsid w:val="001158CB"/>
    <w:rsid w:val="001229BD"/>
    <w:rsid w:val="00123E38"/>
    <w:rsid w:val="00123EE6"/>
    <w:rsid w:val="001253B0"/>
    <w:rsid w:val="00132249"/>
    <w:rsid w:val="00133024"/>
    <w:rsid w:val="00133984"/>
    <w:rsid w:val="00147DA4"/>
    <w:rsid w:val="00151A36"/>
    <w:rsid w:val="00152470"/>
    <w:rsid w:val="00153A24"/>
    <w:rsid w:val="00157AA6"/>
    <w:rsid w:val="001602CA"/>
    <w:rsid w:val="00160C1C"/>
    <w:rsid w:val="00160EA2"/>
    <w:rsid w:val="00167130"/>
    <w:rsid w:val="00173A06"/>
    <w:rsid w:val="001837F4"/>
    <w:rsid w:val="00184951"/>
    <w:rsid w:val="00185D59"/>
    <w:rsid w:val="001940D6"/>
    <w:rsid w:val="00195CA5"/>
    <w:rsid w:val="00195D69"/>
    <w:rsid w:val="00196078"/>
    <w:rsid w:val="001A4241"/>
    <w:rsid w:val="001A5E7E"/>
    <w:rsid w:val="001B0664"/>
    <w:rsid w:val="001B1FA0"/>
    <w:rsid w:val="001B2BF3"/>
    <w:rsid w:val="001B30C5"/>
    <w:rsid w:val="001B3B76"/>
    <w:rsid w:val="001C0FF4"/>
    <w:rsid w:val="001C1060"/>
    <w:rsid w:val="001C2FDD"/>
    <w:rsid w:val="001C7D10"/>
    <w:rsid w:val="001D1117"/>
    <w:rsid w:val="001D4AB2"/>
    <w:rsid w:val="001D5C10"/>
    <w:rsid w:val="001E0AB7"/>
    <w:rsid w:val="001E5836"/>
    <w:rsid w:val="001E712C"/>
    <w:rsid w:val="001F0F07"/>
    <w:rsid w:val="001F1741"/>
    <w:rsid w:val="001F1D6B"/>
    <w:rsid w:val="0020302D"/>
    <w:rsid w:val="00204F17"/>
    <w:rsid w:val="0020516C"/>
    <w:rsid w:val="00214CF5"/>
    <w:rsid w:val="002150F4"/>
    <w:rsid w:val="002227EC"/>
    <w:rsid w:val="00227F4A"/>
    <w:rsid w:val="002350BF"/>
    <w:rsid w:val="00235126"/>
    <w:rsid w:val="00237F23"/>
    <w:rsid w:val="00241DBD"/>
    <w:rsid w:val="00245966"/>
    <w:rsid w:val="00247FFA"/>
    <w:rsid w:val="00250810"/>
    <w:rsid w:val="0025136B"/>
    <w:rsid w:val="00251E5B"/>
    <w:rsid w:val="00254DD6"/>
    <w:rsid w:val="0026110F"/>
    <w:rsid w:val="002619D0"/>
    <w:rsid w:val="002700AA"/>
    <w:rsid w:val="00273FD3"/>
    <w:rsid w:val="00283103"/>
    <w:rsid w:val="00284D8E"/>
    <w:rsid w:val="00292564"/>
    <w:rsid w:val="00294F11"/>
    <w:rsid w:val="00295F87"/>
    <w:rsid w:val="002A0190"/>
    <w:rsid w:val="002A598B"/>
    <w:rsid w:val="002A6439"/>
    <w:rsid w:val="002B11AA"/>
    <w:rsid w:val="002B23E0"/>
    <w:rsid w:val="002B7997"/>
    <w:rsid w:val="002C0E91"/>
    <w:rsid w:val="002C15BD"/>
    <w:rsid w:val="002C2E89"/>
    <w:rsid w:val="002C345F"/>
    <w:rsid w:val="002C3D1F"/>
    <w:rsid w:val="002C3D25"/>
    <w:rsid w:val="002C61D0"/>
    <w:rsid w:val="002C6E55"/>
    <w:rsid w:val="002C7481"/>
    <w:rsid w:val="002D018C"/>
    <w:rsid w:val="002E2FD7"/>
    <w:rsid w:val="002E36AF"/>
    <w:rsid w:val="002E4853"/>
    <w:rsid w:val="002E6BBF"/>
    <w:rsid w:val="002F3626"/>
    <w:rsid w:val="002F5E53"/>
    <w:rsid w:val="002F6EBF"/>
    <w:rsid w:val="002F7D97"/>
    <w:rsid w:val="003007C0"/>
    <w:rsid w:val="00312A92"/>
    <w:rsid w:val="00313E88"/>
    <w:rsid w:val="00316107"/>
    <w:rsid w:val="00320B67"/>
    <w:rsid w:val="00322E19"/>
    <w:rsid w:val="00323C60"/>
    <w:rsid w:val="003243C6"/>
    <w:rsid w:val="003325BD"/>
    <w:rsid w:val="00332895"/>
    <w:rsid w:val="003329A6"/>
    <w:rsid w:val="003453A3"/>
    <w:rsid w:val="00345F1C"/>
    <w:rsid w:val="003460CA"/>
    <w:rsid w:val="003467E5"/>
    <w:rsid w:val="00347FC7"/>
    <w:rsid w:val="00353159"/>
    <w:rsid w:val="0036740B"/>
    <w:rsid w:val="00370D5C"/>
    <w:rsid w:val="00374FC7"/>
    <w:rsid w:val="003750A8"/>
    <w:rsid w:val="00380DAF"/>
    <w:rsid w:val="00382869"/>
    <w:rsid w:val="00384BBF"/>
    <w:rsid w:val="003866C7"/>
    <w:rsid w:val="003910C2"/>
    <w:rsid w:val="00391694"/>
    <w:rsid w:val="00392BB1"/>
    <w:rsid w:val="00394CA0"/>
    <w:rsid w:val="00397C8E"/>
    <w:rsid w:val="003A02F6"/>
    <w:rsid w:val="003A08FA"/>
    <w:rsid w:val="003A16C8"/>
    <w:rsid w:val="003A18AD"/>
    <w:rsid w:val="003A4CA5"/>
    <w:rsid w:val="003A5D71"/>
    <w:rsid w:val="003A64C1"/>
    <w:rsid w:val="003A71ED"/>
    <w:rsid w:val="003B0A43"/>
    <w:rsid w:val="003B339E"/>
    <w:rsid w:val="003B4219"/>
    <w:rsid w:val="003B48BD"/>
    <w:rsid w:val="003C4378"/>
    <w:rsid w:val="003C6252"/>
    <w:rsid w:val="003D51F7"/>
    <w:rsid w:val="003D7479"/>
    <w:rsid w:val="003D76A9"/>
    <w:rsid w:val="003E02D2"/>
    <w:rsid w:val="003E0A3F"/>
    <w:rsid w:val="003E200F"/>
    <w:rsid w:val="003E3B38"/>
    <w:rsid w:val="003E5FAA"/>
    <w:rsid w:val="003F3A38"/>
    <w:rsid w:val="003F5F07"/>
    <w:rsid w:val="00400A2D"/>
    <w:rsid w:val="00404CC6"/>
    <w:rsid w:val="00406D9A"/>
    <w:rsid w:val="00407052"/>
    <w:rsid w:val="00421EA3"/>
    <w:rsid w:val="00422BC9"/>
    <w:rsid w:val="00422E8C"/>
    <w:rsid w:val="00423C90"/>
    <w:rsid w:val="0043081C"/>
    <w:rsid w:val="00430E29"/>
    <w:rsid w:val="00433745"/>
    <w:rsid w:val="00434A9D"/>
    <w:rsid w:val="00436725"/>
    <w:rsid w:val="00437681"/>
    <w:rsid w:val="00444743"/>
    <w:rsid w:val="0045069D"/>
    <w:rsid w:val="00453C5D"/>
    <w:rsid w:val="0045580A"/>
    <w:rsid w:val="00456B80"/>
    <w:rsid w:val="004642AA"/>
    <w:rsid w:val="00465288"/>
    <w:rsid w:val="00465B7B"/>
    <w:rsid w:val="00467737"/>
    <w:rsid w:val="004752F5"/>
    <w:rsid w:val="0047648B"/>
    <w:rsid w:val="00477758"/>
    <w:rsid w:val="00477794"/>
    <w:rsid w:val="00493956"/>
    <w:rsid w:val="00494C3D"/>
    <w:rsid w:val="00495351"/>
    <w:rsid w:val="004A1D14"/>
    <w:rsid w:val="004A262E"/>
    <w:rsid w:val="004A2F69"/>
    <w:rsid w:val="004A4F92"/>
    <w:rsid w:val="004A6512"/>
    <w:rsid w:val="004B134F"/>
    <w:rsid w:val="004B2306"/>
    <w:rsid w:val="004B260B"/>
    <w:rsid w:val="004B5820"/>
    <w:rsid w:val="004B7257"/>
    <w:rsid w:val="004B74C5"/>
    <w:rsid w:val="004C17C1"/>
    <w:rsid w:val="004C4025"/>
    <w:rsid w:val="004C5728"/>
    <w:rsid w:val="004D0D0D"/>
    <w:rsid w:val="004D5507"/>
    <w:rsid w:val="004E1E94"/>
    <w:rsid w:val="004E7CF6"/>
    <w:rsid w:val="004F1617"/>
    <w:rsid w:val="004F2C38"/>
    <w:rsid w:val="004F5485"/>
    <w:rsid w:val="004F550C"/>
    <w:rsid w:val="004F5784"/>
    <w:rsid w:val="004F6C11"/>
    <w:rsid w:val="00502AC1"/>
    <w:rsid w:val="005062B4"/>
    <w:rsid w:val="00513BA2"/>
    <w:rsid w:val="00514818"/>
    <w:rsid w:val="00515FB0"/>
    <w:rsid w:val="0052134B"/>
    <w:rsid w:val="0052197C"/>
    <w:rsid w:val="005226DD"/>
    <w:rsid w:val="00523459"/>
    <w:rsid w:val="00524C4E"/>
    <w:rsid w:val="00526AD2"/>
    <w:rsid w:val="005274CE"/>
    <w:rsid w:val="00527923"/>
    <w:rsid w:val="005307C9"/>
    <w:rsid w:val="00530B07"/>
    <w:rsid w:val="00531523"/>
    <w:rsid w:val="00532672"/>
    <w:rsid w:val="00537CD9"/>
    <w:rsid w:val="00540F1E"/>
    <w:rsid w:val="00544D83"/>
    <w:rsid w:val="00553A4B"/>
    <w:rsid w:val="00553E30"/>
    <w:rsid w:val="005546A1"/>
    <w:rsid w:val="00560A83"/>
    <w:rsid w:val="00560E15"/>
    <w:rsid w:val="00562E34"/>
    <w:rsid w:val="005631A3"/>
    <w:rsid w:val="005666A6"/>
    <w:rsid w:val="00567B6F"/>
    <w:rsid w:val="00575061"/>
    <w:rsid w:val="00581FC5"/>
    <w:rsid w:val="00582D97"/>
    <w:rsid w:val="00585711"/>
    <w:rsid w:val="005932F6"/>
    <w:rsid w:val="00593D57"/>
    <w:rsid w:val="00594C93"/>
    <w:rsid w:val="00594FE2"/>
    <w:rsid w:val="005A0EE9"/>
    <w:rsid w:val="005A6898"/>
    <w:rsid w:val="005B100F"/>
    <w:rsid w:val="005B2BAE"/>
    <w:rsid w:val="005B7749"/>
    <w:rsid w:val="005C0B6B"/>
    <w:rsid w:val="005C3E6B"/>
    <w:rsid w:val="005C5290"/>
    <w:rsid w:val="005C789F"/>
    <w:rsid w:val="005D1434"/>
    <w:rsid w:val="005D4B79"/>
    <w:rsid w:val="005D6D6C"/>
    <w:rsid w:val="005E0B0C"/>
    <w:rsid w:val="005E212C"/>
    <w:rsid w:val="005E4322"/>
    <w:rsid w:val="005E528D"/>
    <w:rsid w:val="005F07C2"/>
    <w:rsid w:val="005F4B4E"/>
    <w:rsid w:val="00600C53"/>
    <w:rsid w:val="00603B3C"/>
    <w:rsid w:val="00604677"/>
    <w:rsid w:val="006117CD"/>
    <w:rsid w:val="006141B1"/>
    <w:rsid w:val="006166C0"/>
    <w:rsid w:val="00616B58"/>
    <w:rsid w:val="0062017F"/>
    <w:rsid w:val="00622EEC"/>
    <w:rsid w:val="00623D5E"/>
    <w:rsid w:val="00624378"/>
    <w:rsid w:val="00633ECF"/>
    <w:rsid w:val="00641655"/>
    <w:rsid w:val="006463F8"/>
    <w:rsid w:val="00651034"/>
    <w:rsid w:val="00652932"/>
    <w:rsid w:val="00653CF5"/>
    <w:rsid w:val="00661809"/>
    <w:rsid w:val="00664802"/>
    <w:rsid w:val="00665F30"/>
    <w:rsid w:val="00666A25"/>
    <w:rsid w:val="00667DC5"/>
    <w:rsid w:val="006700CA"/>
    <w:rsid w:val="00674189"/>
    <w:rsid w:val="006751B2"/>
    <w:rsid w:val="0067731C"/>
    <w:rsid w:val="00677EAB"/>
    <w:rsid w:val="006802D9"/>
    <w:rsid w:val="0068166A"/>
    <w:rsid w:val="00690E17"/>
    <w:rsid w:val="0069649E"/>
    <w:rsid w:val="00696928"/>
    <w:rsid w:val="00697B37"/>
    <w:rsid w:val="006A10C0"/>
    <w:rsid w:val="006A60A7"/>
    <w:rsid w:val="006B55A9"/>
    <w:rsid w:val="006B6484"/>
    <w:rsid w:val="006B6488"/>
    <w:rsid w:val="006B7070"/>
    <w:rsid w:val="006B7A79"/>
    <w:rsid w:val="006B7F1B"/>
    <w:rsid w:val="006C150D"/>
    <w:rsid w:val="006C5436"/>
    <w:rsid w:val="006C5CCE"/>
    <w:rsid w:val="006D24B7"/>
    <w:rsid w:val="006D59EF"/>
    <w:rsid w:val="006D6563"/>
    <w:rsid w:val="006D70C1"/>
    <w:rsid w:val="006D79CF"/>
    <w:rsid w:val="006E0EC3"/>
    <w:rsid w:val="006E2199"/>
    <w:rsid w:val="006E3B3B"/>
    <w:rsid w:val="006E4D53"/>
    <w:rsid w:val="006E7D44"/>
    <w:rsid w:val="006F4B6C"/>
    <w:rsid w:val="006F64CB"/>
    <w:rsid w:val="00707F39"/>
    <w:rsid w:val="00712446"/>
    <w:rsid w:val="00714ACC"/>
    <w:rsid w:val="007213DA"/>
    <w:rsid w:val="007249BE"/>
    <w:rsid w:val="0072533D"/>
    <w:rsid w:val="00730F9E"/>
    <w:rsid w:val="00732D9F"/>
    <w:rsid w:val="00733CF3"/>
    <w:rsid w:val="007436FF"/>
    <w:rsid w:val="00743BAF"/>
    <w:rsid w:val="00744181"/>
    <w:rsid w:val="007462F9"/>
    <w:rsid w:val="00746EBC"/>
    <w:rsid w:val="00747938"/>
    <w:rsid w:val="007527A4"/>
    <w:rsid w:val="00753E95"/>
    <w:rsid w:val="007562CC"/>
    <w:rsid w:val="00761343"/>
    <w:rsid w:val="00761C7E"/>
    <w:rsid w:val="007647AF"/>
    <w:rsid w:val="00771DDF"/>
    <w:rsid w:val="007736B3"/>
    <w:rsid w:val="00774ABD"/>
    <w:rsid w:val="00774E06"/>
    <w:rsid w:val="00776095"/>
    <w:rsid w:val="0077686C"/>
    <w:rsid w:val="00777AB8"/>
    <w:rsid w:val="00782832"/>
    <w:rsid w:val="00785B8D"/>
    <w:rsid w:val="00786D38"/>
    <w:rsid w:val="00796F02"/>
    <w:rsid w:val="007A3625"/>
    <w:rsid w:val="007A3907"/>
    <w:rsid w:val="007A7FF0"/>
    <w:rsid w:val="007B5838"/>
    <w:rsid w:val="007B5CC1"/>
    <w:rsid w:val="007B7B78"/>
    <w:rsid w:val="007C2EEC"/>
    <w:rsid w:val="007D23C7"/>
    <w:rsid w:val="007D2852"/>
    <w:rsid w:val="007D761C"/>
    <w:rsid w:val="007E0478"/>
    <w:rsid w:val="007E04D0"/>
    <w:rsid w:val="007E07D2"/>
    <w:rsid w:val="007E15CC"/>
    <w:rsid w:val="007E4833"/>
    <w:rsid w:val="007E6B68"/>
    <w:rsid w:val="007F278F"/>
    <w:rsid w:val="007F2F1B"/>
    <w:rsid w:val="007F4FE8"/>
    <w:rsid w:val="007F71BC"/>
    <w:rsid w:val="00803691"/>
    <w:rsid w:val="00812CCF"/>
    <w:rsid w:val="0081535A"/>
    <w:rsid w:val="00823449"/>
    <w:rsid w:val="00825B9A"/>
    <w:rsid w:val="00825EC8"/>
    <w:rsid w:val="00830D4F"/>
    <w:rsid w:val="0083473E"/>
    <w:rsid w:val="0084164C"/>
    <w:rsid w:val="0084351F"/>
    <w:rsid w:val="00847FE9"/>
    <w:rsid w:val="0085274A"/>
    <w:rsid w:val="008567BC"/>
    <w:rsid w:val="00860623"/>
    <w:rsid w:val="008625F1"/>
    <w:rsid w:val="00862E0D"/>
    <w:rsid w:val="0086591D"/>
    <w:rsid w:val="008667A2"/>
    <w:rsid w:val="0087000D"/>
    <w:rsid w:val="00873ED2"/>
    <w:rsid w:val="00874581"/>
    <w:rsid w:val="00874FDA"/>
    <w:rsid w:val="00875460"/>
    <w:rsid w:val="0087796F"/>
    <w:rsid w:val="00877C93"/>
    <w:rsid w:val="0088011C"/>
    <w:rsid w:val="0088413C"/>
    <w:rsid w:val="00884237"/>
    <w:rsid w:val="00884B43"/>
    <w:rsid w:val="00890DCF"/>
    <w:rsid w:val="00891AD6"/>
    <w:rsid w:val="00893E27"/>
    <w:rsid w:val="00893FA1"/>
    <w:rsid w:val="00895F5A"/>
    <w:rsid w:val="0089765F"/>
    <w:rsid w:val="00897EC4"/>
    <w:rsid w:val="008A0593"/>
    <w:rsid w:val="008A0E76"/>
    <w:rsid w:val="008A307A"/>
    <w:rsid w:val="008A3675"/>
    <w:rsid w:val="008A5843"/>
    <w:rsid w:val="008B097D"/>
    <w:rsid w:val="008C283A"/>
    <w:rsid w:val="008C2F3D"/>
    <w:rsid w:val="008C485B"/>
    <w:rsid w:val="008D22FC"/>
    <w:rsid w:val="008D4530"/>
    <w:rsid w:val="008E1F7A"/>
    <w:rsid w:val="008E2B6B"/>
    <w:rsid w:val="008E4047"/>
    <w:rsid w:val="008E6070"/>
    <w:rsid w:val="008F08A2"/>
    <w:rsid w:val="008F2644"/>
    <w:rsid w:val="008F4545"/>
    <w:rsid w:val="008F7B20"/>
    <w:rsid w:val="00900320"/>
    <w:rsid w:val="00901AED"/>
    <w:rsid w:val="00902417"/>
    <w:rsid w:val="00902CD1"/>
    <w:rsid w:val="00903063"/>
    <w:rsid w:val="0091149A"/>
    <w:rsid w:val="00915ECA"/>
    <w:rsid w:val="009210C5"/>
    <w:rsid w:val="009218AC"/>
    <w:rsid w:val="009226B5"/>
    <w:rsid w:val="00923CE1"/>
    <w:rsid w:val="0092538A"/>
    <w:rsid w:val="00930392"/>
    <w:rsid w:val="00930A3A"/>
    <w:rsid w:val="00933673"/>
    <w:rsid w:val="00934AF6"/>
    <w:rsid w:val="00935506"/>
    <w:rsid w:val="009360C0"/>
    <w:rsid w:val="0093737B"/>
    <w:rsid w:val="00940F9F"/>
    <w:rsid w:val="00945DC9"/>
    <w:rsid w:val="009466A3"/>
    <w:rsid w:val="00946A5B"/>
    <w:rsid w:val="00946B1E"/>
    <w:rsid w:val="009516C7"/>
    <w:rsid w:val="009545A3"/>
    <w:rsid w:val="00956503"/>
    <w:rsid w:val="00961F24"/>
    <w:rsid w:val="00967FBF"/>
    <w:rsid w:val="00971026"/>
    <w:rsid w:val="009713DF"/>
    <w:rsid w:val="0097187E"/>
    <w:rsid w:val="009721C9"/>
    <w:rsid w:val="00975132"/>
    <w:rsid w:val="00975879"/>
    <w:rsid w:val="009761D7"/>
    <w:rsid w:val="00983A2B"/>
    <w:rsid w:val="009848F6"/>
    <w:rsid w:val="0098578A"/>
    <w:rsid w:val="00990838"/>
    <w:rsid w:val="00991956"/>
    <w:rsid w:val="00991DD2"/>
    <w:rsid w:val="00992FE2"/>
    <w:rsid w:val="00993B2D"/>
    <w:rsid w:val="00996827"/>
    <w:rsid w:val="009A2D71"/>
    <w:rsid w:val="009A3ED4"/>
    <w:rsid w:val="009A45CA"/>
    <w:rsid w:val="009A7224"/>
    <w:rsid w:val="009B017D"/>
    <w:rsid w:val="009B3578"/>
    <w:rsid w:val="009B3D0C"/>
    <w:rsid w:val="009B7B3D"/>
    <w:rsid w:val="009C229B"/>
    <w:rsid w:val="009C5672"/>
    <w:rsid w:val="009C735F"/>
    <w:rsid w:val="009C7569"/>
    <w:rsid w:val="009D0A6C"/>
    <w:rsid w:val="009D1DA5"/>
    <w:rsid w:val="009D35D0"/>
    <w:rsid w:val="009D54C2"/>
    <w:rsid w:val="009D578A"/>
    <w:rsid w:val="009D6756"/>
    <w:rsid w:val="009D7448"/>
    <w:rsid w:val="009E7409"/>
    <w:rsid w:val="009F1A18"/>
    <w:rsid w:val="00A0020A"/>
    <w:rsid w:val="00A0187A"/>
    <w:rsid w:val="00A045DC"/>
    <w:rsid w:val="00A05A05"/>
    <w:rsid w:val="00A14D50"/>
    <w:rsid w:val="00A206C6"/>
    <w:rsid w:val="00A228F1"/>
    <w:rsid w:val="00A22F46"/>
    <w:rsid w:val="00A271E7"/>
    <w:rsid w:val="00A27D71"/>
    <w:rsid w:val="00A33BF2"/>
    <w:rsid w:val="00A376FF"/>
    <w:rsid w:val="00A410B2"/>
    <w:rsid w:val="00A42400"/>
    <w:rsid w:val="00A44402"/>
    <w:rsid w:val="00A47BDF"/>
    <w:rsid w:val="00A540B4"/>
    <w:rsid w:val="00A57F70"/>
    <w:rsid w:val="00A61330"/>
    <w:rsid w:val="00A62B58"/>
    <w:rsid w:val="00A64E52"/>
    <w:rsid w:val="00A665DB"/>
    <w:rsid w:val="00A66E3B"/>
    <w:rsid w:val="00A7007E"/>
    <w:rsid w:val="00A70B6F"/>
    <w:rsid w:val="00A71714"/>
    <w:rsid w:val="00A71C8A"/>
    <w:rsid w:val="00A773AE"/>
    <w:rsid w:val="00A8195D"/>
    <w:rsid w:val="00A821E8"/>
    <w:rsid w:val="00A9328B"/>
    <w:rsid w:val="00A94F6B"/>
    <w:rsid w:val="00AA4A62"/>
    <w:rsid w:val="00AB17BC"/>
    <w:rsid w:val="00AB25B6"/>
    <w:rsid w:val="00AB2E11"/>
    <w:rsid w:val="00AB338C"/>
    <w:rsid w:val="00AB520E"/>
    <w:rsid w:val="00AC3C61"/>
    <w:rsid w:val="00AC72E8"/>
    <w:rsid w:val="00AD08C6"/>
    <w:rsid w:val="00AD3ED4"/>
    <w:rsid w:val="00AE4BE8"/>
    <w:rsid w:val="00AE55D8"/>
    <w:rsid w:val="00AE5BBF"/>
    <w:rsid w:val="00AF3305"/>
    <w:rsid w:val="00B03245"/>
    <w:rsid w:val="00B05364"/>
    <w:rsid w:val="00B058B0"/>
    <w:rsid w:val="00B064D9"/>
    <w:rsid w:val="00B10800"/>
    <w:rsid w:val="00B1511C"/>
    <w:rsid w:val="00B20FD2"/>
    <w:rsid w:val="00B228C2"/>
    <w:rsid w:val="00B2399E"/>
    <w:rsid w:val="00B316A4"/>
    <w:rsid w:val="00B31797"/>
    <w:rsid w:val="00B37A50"/>
    <w:rsid w:val="00B478FD"/>
    <w:rsid w:val="00B51FB3"/>
    <w:rsid w:val="00B52109"/>
    <w:rsid w:val="00B5257D"/>
    <w:rsid w:val="00B54B8C"/>
    <w:rsid w:val="00B60AF5"/>
    <w:rsid w:val="00B61FB8"/>
    <w:rsid w:val="00B62317"/>
    <w:rsid w:val="00B629B9"/>
    <w:rsid w:val="00B75D75"/>
    <w:rsid w:val="00B805B9"/>
    <w:rsid w:val="00B80CDE"/>
    <w:rsid w:val="00B81485"/>
    <w:rsid w:val="00B81CCF"/>
    <w:rsid w:val="00B82E0F"/>
    <w:rsid w:val="00B83245"/>
    <w:rsid w:val="00B8584A"/>
    <w:rsid w:val="00B85A66"/>
    <w:rsid w:val="00B85D41"/>
    <w:rsid w:val="00B86F09"/>
    <w:rsid w:val="00B907BF"/>
    <w:rsid w:val="00B90F97"/>
    <w:rsid w:val="00B91D44"/>
    <w:rsid w:val="00B92E90"/>
    <w:rsid w:val="00B948A7"/>
    <w:rsid w:val="00BA21EA"/>
    <w:rsid w:val="00BA4F1F"/>
    <w:rsid w:val="00BA507C"/>
    <w:rsid w:val="00BA56FC"/>
    <w:rsid w:val="00BA64C4"/>
    <w:rsid w:val="00BA6B09"/>
    <w:rsid w:val="00BA6E73"/>
    <w:rsid w:val="00BB2C30"/>
    <w:rsid w:val="00BB58FF"/>
    <w:rsid w:val="00BB5F55"/>
    <w:rsid w:val="00BB6755"/>
    <w:rsid w:val="00BB6EF5"/>
    <w:rsid w:val="00BC0F4D"/>
    <w:rsid w:val="00BC5000"/>
    <w:rsid w:val="00BD5DDF"/>
    <w:rsid w:val="00BD683A"/>
    <w:rsid w:val="00BE06F2"/>
    <w:rsid w:val="00BE1186"/>
    <w:rsid w:val="00BE2394"/>
    <w:rsid w:val="00BE2B5E"/>
    <w:rsid w:val="00BE4550"/>
    <w:rsid w:val="00BE4F72"/>
    <w:rsid w:val="00C05C00"/>
    <w:rsid w:val="00C16D46"/>
    <w:rsid w:val="00C17603"/>
    <w:rsid w:val="00C2023A"/>
    <w:rsid w:val="00C25B4D"/>
    <w:rsid w:val="00C25D75"/>
    <w:rsid w:val="00C3091D"/>
    <w:rsid w:val="00C33AEE"/>
    <w:rsid w:val="00C41C0F"/>
    <w:rsid w:val="00C4334F"/>
    <w:rsid w:val="00C4384C"/>
    <w:rsid w:val="00C43ACD"/>
    <w:rsid w:val="00C57C6D"/>
    <w:rsid w:val="00C60ED9"/>
    <w:rsid w:val="00C70E78"/>
    <w:rsid w:val="00C720A4"/>
    <w:rsid w:val="00C77A72"/>
    <w:rsid w:val="00C83117"/>
    <w:rsid w:val="00C84DF9"/>
    <w:rsid w:val="00C85732"/>
    <w:rsid w:val="00C90810"/>
    <w:rsid w:val="00C93C0F"/>
    <w:rsid w:val="00C94970"/>
    <w:rsid w:val="00C9774F"/>
    <w:rsid w:val="00C97BBE"/>
    <w:rsid w:val="00CA3671"/>
    <w:rsid w:val="00CA6B75"/>
    <w:rsid w:val="00CB13DC"/>
    <w:rsid w:val="00CB3BBB"/>
    <w:rsid w:val="00CB5472"/>
    <w:rsid w:val="00CB7FF3"/>
    <w:rsid w:val="00CC4C43"/>
    <w:rsid w:val="00CC6117"/>
    <w:rsid w:val="00CD02AB"/>
    <w:rsid w:val="00CD19BB"/>
    <w:rsid w:val="00CD39FF"/>
    <w:rsid w:val="00CE48B4"/>
    <w:rsid w:val="00CE5517"/>
    <w:rsid w:val="00CE612B"/>
    <w:rsid w:val="00CF0A37"/>
    <w:rsid w:val="00CF2A15"/>
    <w:rsid w:val="00CF4BCC"/>
    <w:rsid w:val="00CF7552"/>
    <w:rsid w:val="00D012AD"/>
    <w:rsid w:val="00D013FB"/>
    <w:rsid w:val="00D02BF9"/>
    <w:rsid w:val="00D118D2"/>
    <w:rsid w:val="00D126FF"/>
    <w:rsid w:val="00D1354C"/>
    <w:rsid w:val="00D1406D"/>
    <w:rsid w:val="00D1452C"/>
    <w:rsid w:val="00D17AF1"/>
    <w:rsid w:val="00D201F0"/>
    <w:rsid w:val="00D20B83"/>
    <w:rsid w:val="00D2393D"/>
    <w:rsid w:val="00D24789"/>
    <w:rsid w:val="00D26D7D"/>
    <w:rsid w:val="00D279E0"/>
    <w:rsid w:val="00D31756"/>
    <w:rsid w:val="00D330B9"/>
    <w:rsid w:val="00D376AE"/>
    <w:rsid w:val="00D377B4"/>
    <w:rsid w:val="00D41774"/>
    <w:rsid w:val="00D4363C"/>
    <w:rsid w:val="00D436D5"/>
    <w:rsid w:val="00D43DC2"/>
    <w:rsid w:val="00D449FC"/>
    <w:rsid w:val="00D454D5"/>
    <w:rsid w:val="00D50DCF"/>
    <w:rsid w:val="00D5429F"/>
    <w:rsid w:val="00D55C60"/>
    <w:rsid w:val="00D565B6"/>
    <w:rsid w:val="00D61050"/>
    <w:rsid w:val="00D6350F"/>
    <w:rsid w:val="00D63C45"/>
    <w:rsid w:val="00D660E0"/>
    <w:rsid w:val="00D71C83"/>
    <w:rsid w:val="00D71DE5"/>
    <w:rsid w:val="00D72DEA"/>
    <w:rsid w:val="00D745B8"/>
    <w:rsid w:val="00D80165"/>
    <w:rsid w:val="00D80758"/>
    <w:rsid w:val="00D81E73"/>
    <w:rsid w:val="00D8498B"/>
    <w:rsid w:val="00D86F4A"/>
    <w:rsid w:val="00D947B1"/>
    <w:rsid w:val="00D96369"/>
    <w:rsid w:val="00DA25EE"/>
    <w:rsid w:val="00DA661D"/>
    <w:rsid w:val="00DB61D8"/>
    <w:rsid w:val="00DC4E47"/>
    <w:rsid w:val="00DD2A8A"/>
    <w:rsid w:val="00DD6151"/>
    <w:rsid w:val="00DD6904"/>
    <w:rsid w:val="00DE30A6"/>
    <w:rsid w:val="00DE37DD"/>
    <w:rsid w:val="00DE4273"/>
    <w:rsid w:val="00DF40C6"/>
    <w:rsid w:val="00DF59BF"/>
    <w:rsid w:val="00DF5F0D"/>
    <w:rsid w:val="00E03C95"/>
    <w:rsid w:val="00E0406F"/>
    <w:rsid w:val="00E0500C"/>
    <w:rsid w:val="00E11D29"/>
    <w:rsid w:val="00E20B9F"/>
    <w:rsid w:val="00E213B0"/>
    <w:rsid w:val="00E22FFD"/>
    <w:rsid w:val="00E23DE8"/>
    <w:rsid w:val="00E25A4C"/>
    <w:rsid w:val="00E25EB4"/>
    <w:rsid w:val="00E2708E"/>
    <w:rsid w:val="00E31B9F"/>
    <w:rsid w:val="00E31C6F"/>
    <w:rsid w:val="00E332A7"/>
    <w:rsid w:val="00E358F9"/>
    <w:rsid w:val="00E423B9"/>
    <w:rsid w:val="00E44EB7"/>
    <w:rsid w:val="00E458C3"/>
    <w:rsid w:val="00E473F0"/>
    <w:rsid w:val="00E51F19"/>
    <w:rsid w:val="00E551ED"/>
    <w:rsid w:val="00E55C56"/>
    <w:rsid w:val="00E56C5F"/>
    <w:rsid w:val="00E5706A"/>
    <w:rsid w:val="00E57BC5"/>
    <w:rsid w:val="00E70443"/>
    <w:rsid w:val="00E73756"/>
    <w:rsid w:val="00E7762A"/>
    <w:rsid w:val="00E80411"/>
    <w:rsid w:val="00E81AE3"/>
    <w:rsid w:val="00E848E8"/>
    <w:rsid w:val="00E87DDE"/>
    <w:rsid w:val="00E95053"/>
    <w:rsid w:val="00E9546E"/>
    <w:rsid w:val="00E97B5E"/>
    <w:rsid w:val="00EA209C"/>
    <w:rsid w:val="00EA2BCF"/>
    <w:rsid w:val="00EA32F5"/>
    <w:rsid w:val="00EA56A8"/>
    <w:rsid w:val="00EB19A7"/>
    <w:rsid w:val="00EB5BB0"/>
    <w:rsid w:val="00EC141C"/>
    <w:rsid w:val="00EC374D"/>
    <w:rsid w:val="00EC4ADD"/>
    <w:rsid w:val="00EC5A0D"/>
    <w:rsid w:val="00ED109F"/>
    <w:rsid w:val="00ED6C7B"/>
    <w:rsid w:val="00EE0068"/>
    <w:rsid w:val="00EE7659"/>
    <w:rsid w:val="00EE7A57"/>
    <w:rsid w:val="00EF1857"/>
    <w:rsid w:val="00EF1B53"/>
    <w:rsid w:val="00EF2373"/>
    <w:rsid w:val="00EF43CD"/>
    <w:rsid w:val="00EF5D17"/>
    <w:rsid w:val="00EF648C"/>
    <w:rsid w:val="00EF7C7C"/>
    <w:rsid w:val="00F03AB6"/>
    <w:rsid w:val="00F074CD"/>
    <w:rsid w:val="00F10899"/>
    <w:rsid w:val="00F1600F"/>
    <w:rsid w:val="00F16A31"/>
    <w:rsid w:val="00F21465"/>
    <w:rsid w:val="00F2249D"/>
    <w:rsid w:val="00F22F50"/>
    <w:rsid w:val="00F25F73"/>
    <w:rsid w:val="00F2634B"/>
    <w:rsid w:val="00F26671"/>
    <w:rsid w:val="00F3502D"/>
    <w:rsid w:val="00F35A7B"/>
    <w:rsid w:val="00F361C9"/>
    <w:rsid w:val="00F36519"/>
    <w:rsid w:val="00F36A99"/>
    <w:rsid w:val="00F3752B"/>
    <w:rsid w:val="00F376FA"/>
    <w:rsid w:val="00F37F39"/>
    <w:rsid w:val="00F418BC"/>
    <w:rsid w:val="00F43A8E"/>
    <w:rsid w:val="00F53365"/>
    <w:rsid w:val="00F5380E"/>
    <w:rsid w:val="00F5471D"/>
    <w:rsid w:val="00F63D90"/>
    <w:rsid w:val="00F64385"/>
    <w:rsid w:val="00F65EA2"/>
    <w:rsid w:val="00F80F69"/>
    <w:rsid w:val="00F816B6"/>
    <w:rsid w:val="00F8394A"/>
    <w:rsid w:val="00F843F3"/>
    <w:rsid w:val="00F84FD3"/>
    <w:rsid w:val="00F92415"/>
    <w:rsid w:val="00FA055B"/>
    <w:rsid w:val="00FA2001"/>
    <w:rsid w:val="00FA414C"/>
    <w:rsid w:val="00FA4DD5"/>
    <w:rsid w:val="00FB2138"/>
    <w:rsid w:val="00FB7641"/>
    <w:rsid w:val="00FC1577"/>
    <w:rsid w:val="00FC382A"/>
    <w:rsid w:val="00FE0C2F"/>
    <w:rsid w:val="00FE200F"/>
    <w:rsid w:val="00FE55DC"/>
    <w:rsid w:val="00FE6231"/>
    <w:rsid w:val="00FE7478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5B8C5"/>
  <w14:defaultImageDpi w14:val="32767"/>
  <w15:chartTrackingRefBased/>
  <w15:docId w15:val="{67BCF9F7-B4AA-460F-A3AA-00079687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956"/>
  </w:style>
  <w:style w:type="paragraph" w:styleId="Heading1">
    <w:name w:val="heading 1"/>
    <w:basedOn w:val="Normal"/>
    <w:next w:val="Normal"/>
    <w:link w:val="Heading1Char"/>
    <w:uiPriority w:val="9"/>
    <w:qFormat/>
    <w:rsid w:val="001C7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D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D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CF4BCC"/>
    <w:rPr>
      <w:u w:val="single"/>
    </w:rPr>
  </w:style>
  <w:style w:type="paragraph" w:customStyle="1" w:styleId="Corps">
    <w:name w:val="Corps"/>
    <w:rsid w:val="00CF4BCC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  <w:jc w:val="both"/>
    </w:pPr>
    <w:rPr>
      <w:rFonts w:ascii="Helvetica" w:eastAsia="Arial Unicode MS" w:hAnsi="Helvetica" w:cs="Arial Unicode MS"/>
      <w:color w:val="000000"/>
      <w:kern w:val="0"/>
      <w:sz w:val="20"/>
      <w:szCs w:val="20"/>
      <w:bdr w:val="nil"/>
      <w:lang w:val="fr-FR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CF4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Default">
    <w:name w:val="Default"/>
    <w:rsid w:val="00CF4BCC"/>
    <w:pPr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color w:val="000000"/>
      <w:kern w:val="0"/>
      <w:sz w:val="24"/>
      <w:szCs w:val="24"/>
      <w:bdr w:val="nil"/>
      <w:lang w:eastAsia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2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C1"/>
  </w:style>
  <w:style w:type="paragraph" w:styleId="Footer">
    <w:name w:val="footer"/>
    <w:basedOn w:val="Normal"/>
    <w:link w:val="FooterChar"/>
    <w:uiPriority w:val="99"/>
    <w:unhideWhenUsed/>
    <w:rsid w:val="00502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C1"/>
  </w:style>
  <w:style w:type="paragraph" w:customStyle="1" w:styleId="Sous-section2">
    <w:name w:val="Sous-section 2"/>
    <w:next w:val="Corps"/>
    <w:rsid w:val="003A4CA5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" w:eastAsia="Arial Unicode MS" w:hAnsi="Helvetica" w:cs="Arial Unicode MS"/>
      <w:b/>
      <w:bCs/>
      <w:color w:val="000000"/>
      <w:kern w:val="0"/>
      <w:sz w:val="24"/>
      <w:szCs w:val="24"/>
      <w:bdr w:val="nil"/>
      <w:lang w:val="fr-FR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2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546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74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2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1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D743E-F308-41F0-9938-A09F80CD4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evenes, Pablo</dc:creator>
  <cp:keywords/>
  <dc:description/>
  <cp:lastModifiedBy>Denis, Gerald</cp:lastModifiedBy>
  <cp:revision>3</cp:revision>
  <cp:lastPrinted>2024-10-03T23:37:00Z</cp:lastPrinted>
  <dcterms:created xsi:type="dcterms:W3CDTF">2024-10-10T22:30:00Z</dcterms:created>
  <dcterms:modified xsi:type="dcterms:W3CDTF">2024-10-10T22:31:00Z</dcterms:modified>
</cp:coreProperties>
</file>